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47" w:type="dxa"/>
        <w:tblInd w:w="675" w:type="dxa"/>
        <w:tblLayout w:type="fixed"/>
        <w:tblLook w:val="04A0" w:firstRow="1" w:lastRow="0" w:firstColumn="1" w:lastColumn="0" w:noHBand="0" w:noVBand="1"/>
      </w:tblPr>
      <w:tblGrid>
        <w:gridCol w:w="5070"/>
        <w:gridCol w:w="1734"/>
        <w:gridCol w:w="1843"/>
      </w:tblGrid>
      <w:tr w:rsidR="009C2171" w:rsidRPr="004A37EA" w14:paraId="356E1DDD" w14:textId="77777777" w:rsidTr="00DC3DF3">
        <w:tc>
          <w:tcPr>
            <w:tcW w:w="5070" w:type="dxa"/>
          </w:tcPr>
          <w:p w14:paraId="782B610F" w14:textId="77777777" w:rsidR="009C2171" w:rsidRPr="004A37EA" w:rsidRDefault="009C2171" w:rsidP="00300EC9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</w:p>
        </w:tc>
        <w:tc>
          <w:tcPr>
            <w:tcW w:w="3577" w:type="dxa"/>
            <w:gridSpan w:val="2"/>
          </w:tcPr>
          <w:p w14:paraId="71FDECB0" w14:textId="3508D004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arman’s</w:t>
            </w:r>
            <w:r>
              <w:rPr>
                <w:rFonts w:ascii="Times New Roman" w:hAnsi="Times New Roman" w:cs="Times New Roman"/>
              </w:rPr>
              <w:t xml:space="preserve"> correlation coefficient</w:t>
            </w:r>
          </w:p>
        </w:tc>
      </w:tr>
      <w:tr w:rsidR="009C2171" w:rsidRPr="004A37EA" w14:paraId="205BB618" w14:textId="77777777" w:rsidTr="00DC3DF3">
        <w:tc>
          <w:tcPr>
            <w:tcW w:w="5070" w:type="dxa"/>
          </w:tcPr>
          <w:p w14:paraId="7780FB1D" w14:textId="46DC90A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ub</w:t>
            </w:r>
            <w:r>
              <w:rPr>
                <w:rFonts w:ascii="Times New Roman" w:hAnsi="Times New Roman" w:cs="Times New Roman"/>
              </w:rPr>
              <w:t>d</w:t>
            </w:r>
            <w:r w:rsidRPr="004A37EA">
              <w:rPr>
                <w:rFonts w:ascii="Times New Roman" w:hAnsi="Times New Roman" w:cs="Times New Roman"/>
              </w:rPr>
              <w:t xml:space="preserve">omain </w:t>
            </w:r>
            <w:r>
              <w:rPr>
                <w:rFonts w:ascii="Times New Roman" w:hAnsi="Times New Roman" w:cs="Times New Roman"/>
              </w:rPr>
              <w:t>c</w:t>
            </w:r>
            <w:r w:rsidRPr="004A37EA">
              <w:rPr>
                <w:rFonts w:ascii="Times New Roman" w:hAnsi="Times New Roman" w:cs="Times New Roman"/>
              </w:rPr>
              <w:t>ombination (</w:t>
            </w:r>
            <w:r>
              <w:rPr>
                <w:rFonts w:ascii="Times New Roman" w:hAnsi="Times New Roman" w:cs="Times New Roman"/>
                <w:i/>
              </w:rPr>
              <w:t xml:space="preserve">m </w:t>
            </w:r>
            <w:r w:rsidRPr="004A37EA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37EA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734" w:type="dxa"/>
          </w:tcPr>
          <w:p w14:paraId="314C29C2" w14:textId="77777777" w:rsidR="009C2171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ding </w:t>
            </w:r>
          </w:p>
          <w:p w14:paraId="5ADFD4CB" w14:textId="77777777" w:rsidR="009C2171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d in total</w:t>
            </w:r>
          </w:p>
          <w:p w14:paraId="2A2E8052" w14:textId="3006A6D4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 score</w:t>
            </w:r>
          </w:p>
        </w:tc>
        <w:tc>
          <w:tcPr>
            <w:tcW w:w="1843" w:type="dxa"/>
          </w:tcPr>
          <w:p w14:paraId="00D6E005" w14:textId="13F71BD5" w:rsidR="009C2171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</w:t>
            </w:r>
          </w:p>
          <w:p w14:paraId="4E5CC535" w14:textId="77777777" w:rsidR="009C2171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d in total</w:t>
            </w:r>
          </w:p>
          <w:p w14:paraId="54FD9C22" w14:textId="58064E3B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 score</w:t>
            </w:r>
          </w:p>
        </w:tc>
      </w:tr>
      <w:tr w:rsidR="009C2171" w:rsidRPr="004A37EA" w14:paraId="20D28A6A" w14:textId="77777777" w:rsidTr="00DC3DF3">
        <w:tc>
          <w:tcPr>
            <w:tcW w:w="5070" w:type="dxa"/>
          </w:tcPr>
          <w:p w14:paraId="3312B0AF" w14:textId="57F368C1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Ambulation &amp; Speech  </w:t>
            </w:r>
          </w:p>
          <w:p w14:paraId="37BE6062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Ambulation &amp; Swallow   </w:t>
            </w:r>
          </w:p>
          <w:p w14:paraId="78B4896A" w14:textId="429C640B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Ambulation &amp; Fine motor skills</w:t>
            </w:r>
          </w:p>
          <w:p w14:paraId="410899C6" w14:textId="5242561E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Ambulation &amp; Cognition        </w:t>
            </w:r>
          </w:p>
          <w:p w14:paraId="4181E594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Ambulation &amp; Seizures    </w:t>
            </w:r>
          </w:p>
          <w:p w14:paraId="7ED0536D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Ambulation &amp; Memory </w:t>
            </w:r>
          </w:p>
          <w:p w14:paraId="6A59707C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peech &amp; Swallow    </w:t>
            </w:r>
          </w:p>
          <w:p w14:paraId="22E17A7C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peech &amp; Fine motor skills     </w:t>
            </w:r>
          </w:p>
          <w:p w14:paraId="017AA37F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peech &amp; Cognition    </w:t>
            </w:r>
          </w:p>
          <w:p w14:paraId="05A93F44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peech &amp; Seizures    </w:t>
            </w:r>
          </w:p>
          <w:p w14:paraId="1C008110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peech &amp; Memory  </w:t>
            </w:r>
          </w:p>
          <w:p w14:paraId="34A9114A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wallow &amp; Fine motor skills   </w:t>
            </w:r>
          </w:p>
          <w:p w14:paraId="5D997778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wallow &amp; Cognition    </w:t>
            </w:r>
          </w:p>
          <w:p w14:paraId="5D7142AF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wallow &amp; Seizures  </w:t>
            </w:r>
          </w:p>
          <w:p w14:paraId="33461386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wallow &amp; Memory     </w:t>
            </w:r>
          </w:p>
          <w:p w14:paraId="36652BE8" w14:textId="62523FAB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Fine motor skills &amp; Cognition </w:t>
            </w:r>
          </w:p>
          <w:p w14:paraId="06E5CD8E" w14:textId="390B6A79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Fine motor skills &amp; Seizures  </w:t>
            </w:r>
          </w:p>
          <w:p w14:paraId="3EB8906F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Fine motor skills &amp; Memory </w:t>
            </w:r>
          </w:p>
          <w:p w14:paraId="1043C9AC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Cognition &amp; Seizures </w:t>
            </w:r>
          </w:p>
          <w:p w14:paraId="5E17DE98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Cognition &amp; Memory    </w:t>
            </w:r>
          </w:p>
          <w:p w14:paraId="1BD15A86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Eye movement &amp; Seizures &amp; Memory  </w:t>
            </w:r>
          </w:p>
          <w:p w14:paraId="6016DA90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Speech &amp; Swallow   </w:t>
            </w:r>
          </w:p>
          <w:p w14:paraId="7BE41646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Speech &amp; Fine motor skills  </w:t>
            </w:r>
          </w:p>
          <w:p w14:paraId="45A83892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Speech &amp; Cognition  </w:t>
            </w:r>
          </w:p>
          <w:p w14:paraId="24A87FDD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Speech &amp; Seizures</w:t>
            </w:r>
          </w:p>
          <w:p w14:paraId="23D76581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Speech &amp; Memory        </w:t>
            </w:r>
          </w:p>
          <w:p w14:paraId="0BDFD87F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Swallow &amp; Fine motor skills    </w:t>
            </w:r>
          </w:p>
          <w:p w14:paraId="260A3A78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Swallow &amp; Cognition   </w:t>
            </w:r>
          </w:p>
          <w:p w14:paraId="2013FCA7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 xml:space="preserve">Ambulation &amp; Swallow &amp; Seizures </w:t>
            </w:r>
          </w:p>
          <w:p w14:paraId="44003887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Swallow &amp; Memory  </w:t>
            </w:r>
          </w:p>
          <w:p w14:paraId="2E80BD40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Fine motor skills &amp; Cognition </w:t>
            </w:r>
          </w:p>
          <w:p w14:paraId="0BF4B1C5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Fine motor skills &amp; Seizures  </w:t>
            </w:r>
          </w:p>
          <w:p w14:paraId="05E2E4DD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Fine motor skills &amp; Memory </w:t>
            </w:r>
          </w:p>
          <w:p w14:paraId="5E557675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Cognition &amp; Seizures </w:t>
            </w:r>
          </w:p>
          <w:p w14:paraId="74E3CE26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Cognition &amp; Memory</w:t>
            </w:r>
          </w:p>
          <w:p w14:paraId="59302551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Ambulation &amp; Seizures &amp; Memory  </w:t>
            </w:r>
          </w:p>
          <w:p w14:paraId="69D8C071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Swallow &amp; Fine motor skills  </w:t>
            </w:r>
          </w:p>
          <w:p w14:paraId="0734230C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Swallow &amp; Cognition   </w:t>
            </w:r>
          </w:p>
          <w:p w14:paraId="555C07B0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Swallow &amp; Seizures </w:t>
            </w:r>
          </w:p>
          <w:p w14:paraId="6DE0AB57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Swallow &amp; Memory</w:t>
            </w:r>
          </w:p>
          <w:p w14:paraId="72C1F978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Fine motor skills &amp; Cognition   </w:t>
            </w:r>
          </w:p>
          <w:p w14:paraId="2B116862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Fine motor skills &amp; Seizures  </w:t>
            </w:r>
          </w:p>
          <w:p w14:paraId="29975311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Fine motor skills &amp; Memory   </w:t>
            </w:r>
          </w:p>
          <w:p w14:paraId="235E5FC2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Cognition &amp; Seizures </w:t>
            </w:r>
          </w:p>
          <w:p w14:paraId="1BF5A21B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Cognition &amp; Memory</w:t>
            </w:r>
          </w:p>
          <w:p w14:paraId="505EACB0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peech &amp; Seizures &amp; Memory </w:t>
            </w:r>
          </w:p>
          <w:p w14:paraId="75B98C91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lastRenderedPageBreak/>
              <w:t>Swallow &amp; Fine motor skills &amp; Cognition  </w:t>
            </w:r>
          </w:p>
          <w:p w14:paraId="41F10BD2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wallow &amp; Fine motor skills &amp; Seizures  </w:t>
            </w:r>
          </w:p>
          <w:p w14:paraId="7A09B174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wallow &amp; Fine motor skills &amp; Memory  </w:t>
            </w:r>
          </w:p>
          <w:p w14:paraId="5F754513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wallow &amp; Cognition &amp; Seizures   </w:t>
            </w:r>
          </w:p>
          <w:p w14:paraId="784E01DA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wallow &amp; Cognition &amp; Memory  </w:t>
            </w:r>
          </w:p>
          <w:p w14:paraId="705E833F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Swallow &amp; Seizures &amp; Memory  </w:t>
            </w:r>
          </w:p>
          <w:p w14:paraId="44B2C4EE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Fine motor skills &amp; Cognition &amp; Seizures  </w:t>
            </w:r>
          </w:p>
          <w:p w14:paraId="424BD160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Fine motor skills &amp; Cognition &amp; Memory   </w:t>
            </w:r>
          </w:p>
          <w:p w14:paraId="46D633E4" w14:textId="77777777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>Fine motor skills &amp; Seizures &amp; Memory   </w:t>
            </w:r>
          </w:p>
          <w:p w14:paraId="79658637" w14:textId="7A1B97B0" w:rsidR="009C2171" w:rsidRPr="004A37EA" w:rsidRDefault="009C2171" w:rsidP="009C2171">
            <w:pPr>
              <w:widowControl w:val="0"/>
              <w:autoSpaceDE w:val="0"/>
              <w:autoSpaceDN w:val="0"/>
              <w:adjustRightInd w:val="0"/>
              <w:ind w:left="-993" w:right="-950" w:firstLine="993"/>
              <w:rPr>
                <w:rFonts w:ascii="Times New Roman" w:hAnsi="Times New Roman" w:cs="Times New Roman"/>
              </w:rPr>
            </w:pPr>
            <w:r w:rsidRPr="004A37EA">
              <w:rPr>
                <w:rFonts w:ascii="Times New Roman" w:hAnsi="Times New Roman" w:cs="Times New Roman"/>
              </w:rPr>
              <w:t xml:space="preserve">Cognition </w:t>
            </w:r>
            <w:r>
              <w:rPr>
                <w:rFonts w:ascii="Times New Roman" w:hAnsi="Times New Roman" w:cs="Times New Roman"/>
              </w:rPr>
              <w:t>&amp; Seizures &amp; Memory</w:t>
            </w:r>
          </w:p>
        </w:tc>
        <w:tc>
          <w:tcPr>
            <w:tcW w:w="1734" w:type="dxa"/>
          </w:tcPr>
          <w:p w14:paraId="212288AC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lastRenderedPageBreak/>
              <w:t>0.891</w:t>
            </w:r>
          </w:p>
          <w:p w14:paraId="44E1F092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68</w:t>
            </w:r>
          </w:p>
          <w:p w14:paraId="2AD6F2D2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76</w:t>
            </w:r>
          </w:p>
          <w:p w14:paraId="132E3DB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79</w:t>
            </w:r>
          </w:p>
          <w:p w14:paraId="7001ECF1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1</w:t>
            </w:r>
          </w:p>
          <w:p w14:paraId="14EBCF7E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67</w:t>
            </w:r>
          </w:p>
          <w:p w14:paraId="3583C4A7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9</w:t>
            </w:r>
          </w:p>
          <w:p w14:paraId="1B1C1722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11</w:t>
            </w:r>
          </w:p>
          <w:p w14:paraId="1FB02C60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42</w:t>
            </w:r>
          </w:p>
          <w:p w14:paraId="44A31B1E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15</w:t>
            </w:r>
          </w:p>
          <w:p w14:paraId="4054293D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87</w:t>
            </w:r>
          </w:p>
          <w:p w14:paraId="77BECCBE" w14:textId="54B8107A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6DC18F1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9</w:t>
            </w:r>
          </w:p>
          <w:p w14:paraId="359AEE6C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02</w:t>
            </w:r>
          </w:p>
          <w:p w14:paraId="13B97E5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83</w:t>
            </w:r>
          </w:p>
          <w:p w14:paraId="4E300EDE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02</w:t>
            </w:r>
          </w:p>
          <w:p w14:paraId="24B736E3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9</w:t>
            </w:r>
          </w:p>
          <w:p w14:paraId="23C16CF2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99</w:t>
            </w:r>
          </w:p>
          <w:p w14:paraId="4E7D4885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69</w:t>
            </w:r>
          </w:p>
          <w:p w14:paraId="3753F088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87</w:t>
            </w:r>
          </w:p>
          <w:p w14:paraId="2A3F5F8F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07</w:t>
            </w:r>
          </w:p>
          <w:p w14:paraId="5C41B5BB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8</w:t>
            </w:r>
          </w:p>
          <w:p w14:paraId="5FE5BD65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3</w:t>
            </w:r>
          </w:p>
          <w:p w14:paraId="0B9FAC3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7</w:t>
            </w:r>
          </w:p>
          <w:p w14:paraId="079DF892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56</w:t>
            </w:r>
          </w:p>
          <w:p w14:paraId="5255BCEC" w14:textId="5FAEDDB8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E3D994E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93</w:t>
            </w:r>
          </w:p>
          <w:p w14:paraId="5C2F0A91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07</w:t>
            </w:r>
          </w:p>
          <w:p w14:paraId="13B55696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48</w:t>
            </w:r>
          </w:p>
          <w:p w14:paraId="2EC78046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13</w:t>
            </w:r>
          </w:p>
          <w:p w14:paraId="3690D7B8" w14:textId="39B243B3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6DB082F6" w14:textId="06DC036C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279CFE65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95</w:t>
            </w:r>
          </w:p>
          <w:p w14:paraId="4CD8393D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17</w:t>
            </w:r>
          </w:p>
          <w:p w14:paraId="1E18BD1E" w14:textId="60B5438C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61BE737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32</w:t>
            </w:r>
          </w:p>
          <w:p w14:paraId="6781EF1C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18</w:t>
            </w:r>
          </w:p>
          <w:p w14:paraId="7EBF05F8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12</w:t>
            </w:r>
          </w:p>
          <w:p w14:paraId="0155048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5</w:t>
            </w:r>
          </w:p>
          <w:p w14:paraId="359AF486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6</w:t>
            </w:r>
          </w:p>
          <w:p w14:paraId="14A397D8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44</w:t>
            </w:r>
          </w:p>
          <w:p w14:paraId="6304EC45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41</w:t>
            </w:r>
          </w:p>
          <w:p w14:paraId="4EE8F2C0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41</w:t>
            </w:r>
          </w:p>
          <w:p w14:paraId="59B587DD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2</w:t>
            </w:r>
          </w:p>
          <w:p w14:paraId="242A1A81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35</w:t>
            </w:r>
          </w:p>
          <w:p w14:paraId="7E478BF2" w14:textId="7A35100A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9D0AEE3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lastRenderedPageBreak/>
              <w:t>0.924</w:t>
            </w:r>
          </w:p>
          <w:p w14:paraId="75D20A8F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39</w:t>
            </w:r>
          </w:p>
          <w:p w14:paraId="15EC16D3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3</w:t>
            </w:r>
          </w:p>
          <w:p w14:paraId="1D344E55" w14:textId="5DA08F3E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7AADD6C3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29</w:t>
            </w:r>
          </w:p>
          <w:p w14:paraId="7A14E668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39</w:t>
            </w:r>
          </w:p>
          <w:p w14:paraId="0ED80F75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31</w:t>
            </w:r>
          </w:p>
          <w:p w14:paraId="11D5AFBB" w14:textId="73A41E8E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4DC36390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31</w:t>
            </w:r>
          </w:p>
          <w:p w14:paraId="46DAE178" w14:textId="4DE8CE82" w:rsidR="009C2171" w:rsidRPr="004A37EA" w:rsidRDefault="006154AF" w:rsidP="009C2171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843" w:type="dxa"/>
          </w:tcPr>
          <w:p w14:paraId="086C6DDA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lastRenderedPageBreak/>
              <w:t>0.795</w:t>
            </w:r>
          </w:p>
          <w:p w14:paraId="42BEF439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43</w:t>
            </w:r>
          </w:p>
          <w:p w14:paraId="32AC191B" w14:textId="345D07D1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F4BF7F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12</w:t>
            </w:r>
          </w:p>
          <w:p w14:paraId="707408A1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5</w:t>
            </w:r>
          </w:p>
          <w:p w14:paraId="2E7C0326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04</w:t>
            </w:r>
          </w:p>
          <w:p w14:paraId="6691899E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698</w:t>
            </w:r>
          </w:p>
          <w:p w14:paraId="785950CE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16</w:t>
            </w:r>
          </w:p>
          <w:p w14:paraId="157DE9F2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63</w:t>
            </w:r>
          </w:p>
          <w:p w14:paraId="1A84AD2D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6</w:t>
            </w:r>
          </w:p>
          <w:p w14:paraId="6EF45D07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25</w:t>
            </w:r>
          </w:p>
          <w:p w14:paraId="2FA1D2E6" w14:textId="527CBCBA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6E24970C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37</w:t>
            </w:r>
          </w:p>
          <w:p w14:paraId="0CC38ADE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93</w:t>
            </w:r>
          </w:p>
          <w:p w14:paraId="44B3228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04</w:t>
            </w:r>
          </w:p>
          <w:p w14:paraId="274000D0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3</w:t>
            </w:r>
          </w:p>
          <w:p w14:paraId="5D6C03C0" w14:textId="70019B30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3D8D4F0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28</w:t>
            </w:r>
          </w:p>
          <w:p w14:paraId="006DBC28" w14:textId="16610018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CD7EA28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41</w:t>
            </w:r>
          </w:p>
          <w:p w14:paraId="523EA6AC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6</w:t>
            </w:r>
          </w:p>
          <w:p w14:paraId="488CE4EB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09</w:t>
            </w:r>
          </w:p>
          <w:p w14:paraId="6036F80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7</w:t>
            </w:r>
          </w:p>
          <w:p w14:paraId="37D599D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63</w:t>
            </w:r>
          </w:p>
          <w:p w14:paraId="187B34D5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91</w:t>
            </w:r>
          </w:p>
          <w:p w14:paraId="49A6888D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01</w:t>
            </w:r>
          </w:p>
          <w:p w14:paraId="14D15368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56</w:t>
            </w:r>
          </w:p>
          <w:p w14:paraId="3D79698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07</w:t>
            </w:r>
          </w:p>
          <w:p w14:paraId="75D1B149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56</w:t>
            </w:r>
          </w:p>
          <w:p w14:paraId="088B308A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17</w:t>
            </w:r>
          </w:p>
          <w:p w14:paraId="5ED1CAB7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21</w:t>
            </w:r>
          </w:p>
          <w:p w14:paraId="315AAB3E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14</w:t>
            </w:r>
          </w:p>
          <w:p w14:paraId="7E683E6A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99</w:t>
            </w:r>
          </w:p>
          <w:p w14:paraId="002F60FF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26</w:t>
            </w:r>
          </w:p>
          <w:p w14:paraId="34A8CD1C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25</w:t>
            </w:r>
          </w:p>
          <w:p w14:paraId="4AD18709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47</w:t>
            </w:r>
          </w:p>
          <w:p w14:paraId="633640A7" w14:textId="4A6A00D6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35B4573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05</w:t>
            </w:r>
          </w:p>
          <w:p w14:paraId="4F840D24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15</w:t>
            </w:r>
          </w:p>
          <w:p w14:paraId="17F8F90B" w14:textId="417BEE19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4576E21A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83</w:t>
            </w:r>
          </w:p>
          <w:p w14:paraId="7CCCE7BE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47</w:t>
            </w:r>
          </w:p>
          <w:p w14:paraId="5BE35E3B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84</w:t>
            </w:r>
          </w:p>
          <w:p w14:paraId="3CA2E12A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51</w:t>
            </w:r>
          </w:p>
          <w:p w14:paraId="4FA4D908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903</w:t>
            </w:r>
          </w:p>
          <w:p w14:paraId="0226DA68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67</w:t>
            </w:r>
          </w:p>
          <w:p w14:paraId="27957ABC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lastRenderedPageBreak/>
              <w:t>0.829</w:t>
            </w:r>
          </w:p>
          <w:p w14:paraId="2C92458F" w14:textId="71BF9413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2833F77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6</w:t>
            </w:r>
          </w:p>
          <w:p w14:paraId="00267AC5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1</w:t>
            </w:r>
          </w:p>
          <w:p w14:paraId="5F40966F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69</w:t>
            </w:r>
          </w:p>
          <w:p w14:paraId="4BD7FA02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67</w:t>
            </w:r>
          </w:p>
          <w:p w14:paraId="379EF891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7</w:t>
            </w:r>
          </w:p>
          <w:p w14:paraId="68B2A458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76</w:t>
            </w:r>
          </w:p>
          <w:p w14:paraId="2857C3B9" w14:textId="77777777" w:rsidR="006154AF" w:rsidRPr="006154AF" w:rsidRDefault="006154AF" w:rsidP="006154AF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32</w:t>
            </w:r>
          </w:p>
          <w:p w14:paraId="56088B3D" w14:textId="24878828" w:rsidR="009C2171" w:rsidRPr="004A37EA" w:rsidRDefault="006154AF" w:rsidP="00DC3DF3">
            <w:pPr>
              <w:widowControl w:val="0"/>
              <w:autoSpaceDE w:val="0"/>
              <w:autoSpaceDN w:val="0"/>
              <w:adjustRightInd w:val="0"/>
              <w:ind w:left="-993" w:right="-108" w:firstLine="993"/>
              <w:jc w:val="center"/>
              <w:rPr>
                <w:rFonts w:ascii="Times New Roman" w:hAnsi="Times New Roman" w:cs="Times New Roman"/>
              </w:rPr>
            </w:pPr>
            <w:r w:rsidRPr="006154AF">
              <w:rPr>
                <w:rFonts w:ascii="Times New Roman" w:hAnsi="Times New Roman" w:cs="Times New Roman"/>
              </w:rPr>
              <w:t>0.815</w:t>
            </w:r>
          </w:p>
        </w:tc>
      </w:tr>
    </w:tbl>
    <w:p w14:paraId="4FE388BD" w14:textId="095747B0" w:rsidR="00E5154D" w:rsidRPr="004A37EA" w:rsidRDefault="00E5154D" w:rsidP="004A37EA">
      <w:pPr>
        <w:widowControl w:val="0"/>
        <w:autoSpaceDE w:val="0"/>
        <w:autoSpaceDN w:val="0"/>
        <w:adjustRightInd w:val="0"/>
        <w:ind w:left="-993" w:right="-950" w:firstLine="993"/>
        <w:rPr>
          <w:rFonts w:ascii="Times New Roman" w:hAnsi="Times New Roman" w:cs="Times New Roman"/>
        </w:rPr>
      </w:pPr>
    </w:p>
    <w:p w14:paraId="51972839" w14:textId="2A2F4755" w:rsidR="000B4DD0" w:rsidRDefault="008C0F03" w:rsidP="008C0F0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61B4">
        <w:rPr>
          <w:rFonts w:ascii="Times New Roman" w:hAnsi="Times New Roman" w:cs="Times New Roman"/>
          <w:b/>
        </w:rPr>
        <w:t>Table</w:t>
      </w:r>
      <w:r w:rsidR="000B4DD0">
        <w:rPr>
          <w:rFonts w:ascii="Times New Roman" w:hAnsi="Times New Roman" w:cs="Times New Roman"/>
          <w:b/>
        </w:rPr>
        <w:t xml:space="preserve"> </w:t>
      </w:r>
      <w:r w:rsidR="00062058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0861B4">
        <w:rPr>
          <w:rFonts w:ascii="Times New Roman" w:hAnsi="Times New Roman" w:cs="Times New Roman"/>
          <w:b/>
        </w:rPr>
        <w:t>3:</w:t>
      </w:r>
      <w:r>
        <w:rPr>
          <w:rFonts w:ascii="Times New Roman" w:hAnsi="Times New Roman" w:cs="Times New Roman"/>
        </w:rPr>
        <w:t xml:space="preserve"> </w:t>
      </w:r>
      <w:r w:rsidR="006E0132">
        <w:rPr>
          <w:rFonts w:ascii="Times New Roman" w:hAnsi="Times New Roman" w:cs="Times New Roman"/>
        </w:rPr>
        <w:t>Spearman’s c</w:t>
      </w:r>
      <w:r>
        <w:rPr>
          <w:rFonts w:ascii="Times New Roman" w:hAnsi="Times New Roman" w:cs="Times New Roman"/>
        </w:rPr>
        <w:t xml:space="preserve">orrelations between the 56 possible triads of subdomains and </w:t>
      </w:r>
    </w:p>
    <w:p w14:paraId="5A65F816" w14:textId="13B2E8BC" w:rsidR="008C0F03" w:rsidRPr="004C382E" w:rsidRDefault="008C0F03" w:rsidP="008C0F0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</w:t>
      </w:r>
      <w:r w:rsidR="003576A1">
        <w:rPr>
          <w:rFonts w:ascii="Times New Roman" w:hAnsi="Times New Roman" w:cs="Times New Roman"/>
        </w:rPr>
        <w:t>otal severity score calculated including or</w:t>
      </w:r>
      <w:r w:rsidR="006E0132">
        <w:rPr>
          <w:rFonts w:ascii="Times New Roman" w:hAnsi="Times New Roman" w:cs="Times New Roman"/>
        </w:rPr>
        <w:t xml:space="preserve"> excluding the subdomains in question</w:t>
      </w:r>
      <w:r>
        <w:rPr>
          <w:rFonts w:ascii="Times New Roman" w:hAnsi="Times New Roman" w:cs="Times New Roman"/>
        </w:rPr>
        <w:t xml:space="preserve">. </w:t>
      </w:r>
    </w:p>
    <w:p w14:paraId="6701A7FA" w14:textId="328C22FE" w:rsidR="00744F16" w:rsidRPr="004A37EA" w:rsidRDefault="00744F16" w:rsidP="004A37EA">
      <w:pPr>
        <w:ind w:left="-993" w:right="-950" w:firstLine="993"/>
        <w:rPr>
          <w:rFonts w:ascii="Times New Roman" w:hAnsi="Times New Roman" w:cs="Times New Roman"/>
        </w:rPr>
      </w:pPr>
    </w:p>
    <w:sectPr w:rsidR="00744F16" w:rsidRPr="004A37EA" w:rsidSect="004A37EA">
      <w:pgSz w:w="11900" w:h="16840"/>
      <w:pgMar w:top="1440" w:right="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E5154D"/>
    <w:rsid w:val="00062058"/>
    <w:rsid w:val="000861B4"/>
    <w:rsid w:val="0009573A"/>
    <w:rsid w:val="000B4DD0"/>
    <w:rsid w:val="000E66CF"/>
    <w:rsid w:val="002120D9"/>
    <w:rsid w:val="002A3637"/>
    <w:rsid w:val="00300EC9"/>
    <w:rsid w:val="003300F6"/>
    <w:rsid w:val="00357135"/>
    <w:rsid w:val="003576A1"/>
    <w:rsid w:val="003D6158"/>
    <w:rsid w:val="00403C8A"/>
    <w:rsid w:val="004A37EA"/>
    <w:rsid w:val="0057384B"/>
    <w:rsid w:val="006154AF"/>
    <w:rsid w:val="00620C55"/>
    <w:rsid w:val="006876FC"/>
    <w:rsid w:val="006E0132"/>
    <w:rsid w:val="00744F16"/>
    <w:rsid w:val="008C0F03"/>
    <w:rsid w:val="0090040D"/>
    <w:rsid w:val="009C2171"/>
    <w:rsid w:val="00C86356"/>
    <w:rsid w:val="00DC3DF3"/>
    <w:rsid w:val="00DD2D46"/>
    <w:rsid w:val="00DD5AE3"/>
    <w:rsid w:val="00E2098F"/>
    <w:rsid w:val="00E5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B83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4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40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4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4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21</Words>
  <Characters>2573</Characters>
  <Application>Microsoft Office Word</Application>
  <DocSecurity>0</DocSecurity>
  <Lines>197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ology</Company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latt</dc:creator>
  <cp:keywords/>
  <dc:description/>
  <cp:lastModifiedBy>EDABO-ABO</cp:lastModifiedBy>
  <cp:revision>6</cp:revision>
  <dcterms:created xsi:type="dcterms:W3CDTF">2017-03-07T16:23:00Z</dcterms:created>
  <dcterms:modified xsi:type="dcterms:W3CDTF">2018-08-02T19:11:00Z</dcterms:modified>
</cp:coreProperties>
</file>